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918A8" w14:textId="313241BF" w:rsidR="008F58F7" w:rsidRPr="005D7929" w:rsidRDefault="008F58F7" w:rsidP="005D7929">
      <w:pPr>
        <w:spacing w:before="120" w:after="120" w:line="480" w:lineRule="auto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5D7929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Information</w:t>
      </w:r>
    </w:p>
    <w:p w14:paraId="3A01AE3F" w14:textId="77777777" w:rsidR="00084731" w:rsidRDefault="00084731" w:rsidP="00084731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19704879"/>
      <w:proofErr w:type="spellStart"/>
      <w:r w:rsidRPr="00BB7272">
        <w:rPr>
          <w:rFonts w:ascii="Times New Roman" w:hAnsi="Times New Roman" w:cs="Times New Roman"/>
          <w:b/>
          <w:bCs/>
          <w:sz w:val="32"/>
          <w:szCs w:val="32"/>
        </w:rPr>
        <w:t>Microvesicle</w:t>
      </w:r>
      <w:proofErr w:type="spellEnd"/>
      <w:r w:rsidRPr="00BB7272">
        <w:rPr>
          <w:rFonts w:ascii="Times New Roman" w:hAnsi="Times New Roman" w:cs="Times New Roman"/>
          <w:b/>
          <w:bCs/>
          <w:sz w:val="32"/>
          <w:szCs w:val="32"/>
        </w:rPr>
        <w:t>-Eluting Nano-Engineered Implants Influence Inflammatory Response of Keratinocytes</w:t>
      </w:r>
    </w:p>
    <w:p w14:paraId="4AFC7D58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36167A5" w14:textId="1C197DC6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sv-SE"/>
        </w:rPr>
      </w:pPr>
      <w:proofErr w:type="spellStart"/>
      <w:r w:rsidRPr="00D55B23">
        <w:rPr>
          <w:rFonts w:ascii="Times New Roman" w:hAnsi="Times New Roman" w:cs="Times New Roman"/>
          <w:sz w:val="24"/>
          <w:szCs w:val="24"/>
          <w:lang w:val="sv-SE"/>
        </w:rPr>
        <w:t>Anjana</w:t>
      </w:r>
      <w:proofErr w:type="spellEnd"/>
      <w:r w:rsidRPr="00D55B23">
        <w:rPr>
          <w:rFonts w:ascii="Times New Roman" w:hAnsi="Times New Roman" w:cs="Times New Roman"/>
          <w:sz w:val="24"/>
          <w:szCs w:val="24"/>
          <w:lang w:val="sv-SE"/>
        </w:rPr>
        <w:t xml:space="preserve"> Jayasree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="005B744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2</w:t>
      </w:r>
      <w:r w:rsidRPr="00D55B23">
        <w:rPr>
          <w:rFonts w:ascii="Times New Roman" w:hAnsi="Times New Roman" w:cs="Times New Roman"/>
          <w:sz w:val="24"/>
          <w:szCs w:val="24"/>
          <w:lang w:val="sv-SE"/>
        </w:rPr>
        <w:t>, Chun Liu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="005B744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2</w:t>
      </w:r>
      <w:r w:rsidRPr="00D55B23">
        <w:rPr>
          <w:rFonts w:ascii="Times New Roman" w:hAnsi="Times New Roman" w:cs="Times New Roman"/>
          <w:sz w:val="24"/>
          <w:szCs w:val="24"/>
          <w:lang w:val="sv-SE"/>
        </w:rPr>
        <w:t>, Carlos Salomon</w:t>
      </w:r>
      <w:r w:rsidR="005B744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D55B23">
        <w:rPr>
          <w:rFonts w:ascii="Times New Roman" w:hAnsi="Times New Roman" w:cs="Times New Roman"/>
          <w:sz w:val="24"/>
          <w:szCs w:val="24"/>
          <w:lang w:val="sv-SE"/>
        </w:rPr>
        <w:t>, S</w:t>
      </w:r>
      <w:proofErr w:type="spellStart"/>
      <w:r w:rsidRPr="00D55B23">
        <w:rPr>
          <w:rFonts w:ascii="Times New Roman" w:hAnsi="Times New Roman" w:cs="Times New Roman"/>
          <w:sz w:val="24"/>
          <w:szCs w:val="24"/>
          <w:lang w:val="sv-SE"/>
        </w:rPr>
        <w:t>ašo</w:t>
      </w:r>
      <w:proofErr w:type="spellEnd"/>
      <w:r w:rsidRPr="00D55B23">
        <w:rPr>
          <w:rFonts w:ascii="Times New Roman" w:hAnsi="Times New Roman" w:cs="Times New Roman"/>
          <w:sz w:val="24"/>
          <w:szCs w:val="24"/>
          <w:lang w:val="sv-SE"/>
        </w:rPr>
        <w:t xml:space="preserve"> Ivanovski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="005B744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2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</w:t>
      </w:r>
      <w:r w:rsidRPr="00D55B2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D55B23">
        <w:rPr>
          <w:rFonts w:ascii="Times New Roman" w:hAnsi="Times New Roman" w:cs="Times New Roman"/>
          <w:sz w:val="24"/>
          <w:szCs w:val="24"/>
          <w:lang w:val="sv-SE"/>
        </w:rPr>
        <w:t>, Karan Gulati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="005B744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2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</w:t>
      </w:r>
      <w:r w:rsidRPr="00D55B2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D55B23">
        <w:rPr>
          <w:rFonts w:ascii="Times New Roman" w:hAnsi="Times New Roman" w:cs="Times New Roman"/>
          <w:sz w:val="24"/>
          <w:szCs w:val="24"/>
          <w:lang w:val="sv-SE"/>
        </w:rPr>
        <w:t xml:space="preserve"> and </w:t>
      </w:r>
      <w:proofErr w:type="spellStart"/>
      <w:r w:rsidRPr="00D55B23">
        <w:rPr>
          <w:rFonts w:ascii="Times New Roman" w:hAnsi="Times New Roman" w:cs="Times New Roman"/>
          <w:sz w:val="24"/>
          <w:szCs w:val="24"/>
          <w:lang w:val="sv-SE"/>
        </w:rPr>
        <w:t>Pingping</w:t>
      </w:r>
      <w:proofErr w:type="spellEnd"/>
      <w:r w:rsidRPr="00D55B23">
        <w:rPr>
          <w:rFonts w:ascii="Times New Roman" w:hAnsi="Times New Roman" w:cs="Times New Roman"/>
          <w:sz w:val="24"/>
          <w:szCs w:val="24"/>
          <w:lang w:val="sv-SE"/>
        </w:rPr>
        <w:t xml:space="preserve"> Han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="005B744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2</w:t>
      </w:r>
      <w:r w:rsidRPr="00D55B2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</w:t>
      </w:r>
      <w:r w:rsidRPr="00D55B2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</w:p>
    <w:p w14:paraId="5AD1F424" w14:textId="54983BB2" w:rsidR="00D55B23" w:rsidRDefault="005D7929" w:rsidP="005D792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D792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1 </w:t>
      </w:r>
      <w:r w:rsidR="00D55B23" w:rsidRPr="005D7929">
        <w:rPr>
          <w:rFonts w:ascii="Times New Roman" w:eastAsia="Times New Roman" w:hAnsi="Times New Roman" w:cs="Times New Roman"/>
          <w:sz w:val="24"/>
          <w:szCs w:val="24"/>
          <w:lang w:eastAsia="en-GB"/>
        </w:rPr>
        <w:t>The University of Queensland, School of Dentistry, Herston QLD 4006, Australia</w:t>
      </w:r>
    </w:p>
    <w:p w14:paraId="34A6DF10" w14:textId="7E9564FA" w:rsidR="005B744D" w:rsidRPr="005B744D" w:rsidRDefault="005B744D" w:rsidP="005D792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B744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 w:rsidRPr="005B744D">
        <w:rPr>
          <w:rFonts w:ascii="Times New Roman" w:eastAsia="Times New Roman" w:hAnsi="Times New Roman" w:cs="Times New Roman"/>
          <w:sz w:val="24"/>
          <w:szCs w:val="24"/>
          <w:lang w:eastAsia="en-GB"/>
        </w:rPr>
        <w:t>Centre for Orofacial Regeneration, Reconstruction and Rehabilitation (COR3), Herston, QLD 4006, Australia</w:t>
      </w:r>
    </w:p>
    <w:p w14:paraId="438FE2B1" w14:textId="54549F72" w:rsidR="00D55B23" w:rsidRPr="005D7929" w:rsidRDefault="005B744D" w:rsidP="005D792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 w:rsidR="005D79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55B23" w:rsidRPr="005D79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University of Queensland,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ranslational Extracellular Vesicles in Obstetrics and Gynae-Oncology Group</w:t>
      </w:r>
      <w:r w:rsidR="00D55B23" w:rsidRPr="005D79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5D79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oyal Brisbane and Women’s Hospital, </w:t>
      </w:r>
      <w:r w:rsidR="00D55B23" w:rsidRPr="005D7929">
        <w:rPr>
          <w:rFonts w:ascii="Times New Roman" w:eastAsia="Times New Roman" w:hAnsi="Times New Roman" w:cs="Times New Roman"/>
          <w:sz w:val="24"/>
          <w:szCs w:val="24"/>
          <w:lang w:eastAsia="en-GB"/>
        </w:rPr>
        <w:t>The University of Queensland Centre for Clinical Research, Brisbane, QLD, 4029, Australia</w:t>
      </w:r>
    </w:p>
    <w:p w14:paraId="01F8836F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D6F8B7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55B2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D55B23">
        <w:rPr>
          <w:rFonts w:ascii="Times New Roman" w:hAnsi="Times New Roman" w:cs="Times New Roman"/>
          <w:sz w:val="24"/>
          <w:szCs w:val="24"/>
        </w:rPr>
        <w:t xml:space="preserve">Corresponding Authors </w:t>
      </w:r>
    </w:p>
    <w:p w14:paraId="13105196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D55B23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D55B23">
        <w:rPr>
          <w:rFonts w:ascii="Times New Roman" w:hAnsi="Times New Roman" w:cs="Times New Roman"/>
          <w:sz w:val="24"/>
          <w:szCs w:val="24"/>
        </w:rPr>
        <w:t>Sašo</w:t>
      </w:r>
      <w:proofErr w:type="spellEnd"/>
      <w:r w:rsidRPr="00D55B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5B23">
        <w:rPr>
          <w:rFonts w:ascii="Times New Roman" w:hAnsi="Times New Roman" w:cs="Times New Roman"/>
          <w:sz w:val="24"/>
          <w:szCs w:val="24"/>
        </w:rPr>
        <w:t>Ivanovski</w:t>
      </w:r>
      <w:proofErr w:type="spellEnd"/>
      <w:r w:rsidRPr="00D55B23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D55B23">
          <w:rPr>
            <w:rStyle w:val="Hyperlink"/>
            <w:rFonts w:ascii="Times New Roman" w:hAnsi="Times New Roman" w:cs="Times New Roman"/>
            <w:sz w:val="24"/>
            <w:szCs w:val="24"/>
          </w:rPr>
          <w:t>s.ivanovski@uq.edu.au</w:t>
        </w:r>
      </w:hyperlink>
      <w:r w:rsidRPr="00D55B23"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14:paraId="7416AE72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Style w:val="Hyperlink"/>
          <w:rFonts w:ascii="Times New Roman" w:hAnsi="Times New Roman" w:cs="Times New Roman"/>
          <w:sz w:val="24"/>
          <w:szCs w:val="24"/>
          <w:lang w:val="nl-NL"/>
        </w:rPr>
      </w:pPr>
      <w:r w:rsidRPr="00D55B23">
        <w:rPr>
          <w:rFonts w:ascii="Times New Roman" w:hAnsi="Times New Roman" w:cs="Times New Roman"/>
          <w:sz w:val="24"/>
          <w:szCs w:val="24"/>
          <w:lang w:val="nl-NL"/>
        </w:rPr>
        <w:t xml:space="preserve">Dr. </w:t>
      </w:r>
      <w:proofErr w:type="spellStart"/>
      <w:r w:rsidRPr="00D55B23">
        <w:rPr>
          <w:rFonts w:ascii="Times New Roman" w:hAnsi="Times New Roman" w:cs="Times New Roman"/>
          <w:sz w:val="24"/>
          <w:szCs w:val="24"/>
          <w:lang w:val="nl-NL"/>
        </w:rPr>
        <w:t>Karan</w:t>
      </w:r>
      <w:proofErr w:type="spellEnd"/>
      <w:r w:rsidRPr="00D55B23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D55B23">
        <w:rPr>
          <w:rFonts w:ascii="Times New Roman" w:hAnsi="Times New Roman" w:cs="Times New Roman"/>
          <w:sz w:val="24"/>
          <w:szCs w:val="24"/>
          <w:lang w:val="nl-NL"/>
        </w:rPr>
        <w:t>Gulati</w:t>
      </w:r>
      <w:proofErr w:type="spellEnd"/>
      <w:r w:rsidRPr="00D55B23">
        <w:rPr>
          <w:rStyle w:val="Hyperlink"/>
          <w:rFonts w:ascii="Times New Roman" w:hAnsi="Times New Roman" w:cs="Times New Roman"/>
          <w:sz w:val="24"/>
          <w:szCs w:val="24"/>
          <w:lang w:val="nl-NL"/>
        </w:rPr>
        <w:t xml:space="preserve"> (</w:t>
      </w:r>
      <w:hyperlink r:id="rId6" w:history="1">
        <w:r w:rsidRPr="00D55B23">
          <w:rPr>
            <w:rStyle w:val="Hyperlink"/>
            <w:rFonts w:ascii="Times New Roman" w:hAnsi="Times New Roman" w:cs="Times New Roman"/>
            <w:sz w:val="24"/>
            <w:szCs w:val="24"/>
            <w:lang w:val="nl-NL"/>
          </w:rPr>
          <w:t>k.gulati@uq.edu.au</w:t>
        </w:r>
      </w:hyperlink>
      <w:r w:rsidRPr="00D55B23">
        <w:rPr>
          <w:rStyle w:val="Hyperlink"/>
          <w:rFonts w:ascii="Times New Roman" w:hAnsi="Times New Roman" w:cs="Times New Roman"/>
          <w:sz w:val="24"/>
          <w:szCs w:val="24"/>
          <w:lang w:val="nl-NL"/>
        </w:rPr>
        <w:t xml:space="preserve">) </w:t>
      </w:r>
    </w:p>
    <w:p w14:paraId="252F4C25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D55B23">
        <w:rPr>
          <w:rFonts w:ascii="Times New Roman" w:hAnsi="Times New Roman" w:cs="Times New Roman"/>
          <w:sz w:val="24"/>
          <w:szCs w:val="24"/>
          <w:lang w:val="sv-SE"/>
        </w:rPr>
        <w:t xml:space="preserve">Dr </w:t>
      </w:r>
      <w:proofErr w:type="spellStart"/>
      <w:r w:rsidRPr="00D55B23">
        <w:rPr>
          <w:rFonts w:ascii="Times New Roman" w:hAnsi="Times New Roman" w:cs="Times New Roman"/>
          <w:sz w:val="24"/>
          <w:szCs w:val="24"/>
          <w:lang w:val="sv-SE"/>
        </w:rPr>
        <w:t>Pingping</w:t>
      </w:r>
      <w:proofErr w:type="spellEnd"/>
      <w:r w:rsidRPr="00D55B23">
        <w:rPr>
          <w:rFonts w:ascii="Times New Roman" w:hAnsi="Times New Roman" w:cs="Times New Roman"/>
          <w:sz w:val="24"/>
          <w:szCs w:val="24"/>
          <w:lang w:val="sv-SE"/>
        </w:rPr>
        <w:t xml:space="preserve"> Han (</w:t>
      </w:r>
      <w:hyperlink r:id="rId7" w:history="1">
        <w:r w:rsidRPr="00D55B23">
          <w:rPr>
            <w:rStyle w:val="Hyperlink"/>
            <w:rFonts w:ascii="Times New Roman" w:hAnsi="Times New Roman" w:cs="Times New Roman"/>
            <w:sz w:val="24"/>
            <w:szCs w:val="24"/>
            <w:lang w:val="sv-SE"/>
          </w:rPr>
          <w:t>p.han@uq.edu.au</w:t>
        </w:r>
      </w:hyperlink>
      <w:r w:rsidRPr="00D55B23">
        <w:rPr>
          <w:rFonts w:ascii="Times New Roman" w:hAnsi="Times New Roman" w:cs="Times New Roman"/>
          <w:sz w:val="24"/>
          <w:szCs w:val="24"/>
          <w:lang w:val="sv-SE"/>
        </w:rPr>
        <w:t xml:space="preserve">) </w:t>
      </w:r>
    </w:p>
    <w:p w14:paraId="2288DD51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55B23">
        <w:rPr>
          <w:rFonts w:ascii="Times New Roman" w:hAnsi="Times New Roman" w:cs="Times New Roman"/>
          <w:sz w:val="24"/>
          <w:szCs w:val="24"/>
        </w:rPr>
        <w:t>The University of Queensland, School of Dentistry, Herston QLD 4006, Australia</w:t>
      </w:r>
    </w:p>
    <w:p w14:paraId="779F36E7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320A2AE3" w14:textId="77777777" w:rsidR="00D55B23" w:rsidRPr="00D55B23" w:rsidRDefault="00D55B23" w:rsidP="005D7929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55B23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Pr="00D55B23">
        <w:rPr>
          <w:rFonts w:ascii="Times New Roman" w:hAnsi="Times New Roman" w:cs="Times New Roman"/>
          <w:sz w:val="24"/>
          <w:szCs w:val="24"/>
        </w:rPr>
        <w:t xml:space="preserve">titanium; implants; </w:t>
      </w:r>
      <w:proofErr w:type="spellStart"/>
      <w:r w:rsidRPr="00D55B23"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 w:rsidRPr="00D55B23">
        <w:rPr>
          <w:rFonts w:ascii="Times New Roman" w:hAnsi="Times New Roman" w:cs="Times New Roman"/>
          <w:sz w:val="24"/>
          <w:szCs w:val="24"/>
        </w:rPr>
        <w:t xml:space="preserve">; nanotubes; keratinocytes; anti-inflammation </w:t>
      </w:r>
    </w:p>
    <w:p w14:paraId="3D49483D" w14:textId="77777777" w:rsidR="008F58F7" w:rsidRPr="00D55B23" w:rsidRDefault="008F58F7" w:rsidP="008F58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9FAE3" w14:textId="77777777" w:rsidR="008F58F7" w:rsidRPr="00D55B23" w:rsidRDefault="008F58F7" w:rsidP="008F58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E911A" w14:textId="77777777" w:rsidR="008F58F7" w:rsidRPr="00D55B23" w:rsidRDefault="008F58F7" w:rsidP="008F58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FCE8C" w14:textId="77777777" w:rsidR="008F58F7" w:rsidRPr="00D55B23" w:rsidRDefault="008F58F7" w:rsidP="008F58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A4990" w14:textId="77777777" w:rsidR="008F58F7" w:rsidRPr="00D55B23" w:rsidRDefault="008F58F7" w:rsidP="008F58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BAB05" w14:textId="3AE760EC" w:rsidR="00174975" w:rsidRPr="00D55B23" w:rsidRDefault="001749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C9B8D7" w14:textId="42D46F21" w:rsidR="008F58F7" w:rsidRPr="00D55B23" w:rsidRDefault="008F58F7" w:rsidP="008F58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55B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74975" w:rsidRPr="00D55B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5B2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D55B23">
        <w:rPr>
          <w:rFonts w:ascii="Times New Roman" w:hAnsi="Times New Roman" w:cs="Times New Roman"/>
          <w:sz w:val="24"/>
          <w:szCs w:val="24"/>
        </w:rPr>
        <w:t>Primers of the genes in this study</w:t>
      </w:r>
      <w:r w:rsidR="00174975" w:rsidRPr="00D55B2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28"/>
        <w:gridCol w:w="4083"/>
        <w:gridCol w:w="3915"/>
      </w:tblGrid>
      <w:tr w:rsidR="008F58F7" w:rsidRPr="00D55B23" w14:paraId="43B6D6D7" w14:textId="77777777" w:rsidTr="00416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AC4E78C" w14:textId="77777777" w:rsidR="008F58F7" w:rsidRPr="00D55B23" w:rsidRDefault="008F58F7" w:rsidP="00416F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e </w:t>
            </w:r>
          </w:p>
        </w:tc>
        <w:tc>
          <w:tcPr>
            <w:tcW w:w="3884" w:type="dxa"/>
          </w:tcPr>
          <w:p w14:paraId="5EF3BEB9" w14:textId="77777777" w:rsidR="008F58F7" w:rsidRPr="00D55B23" w:rsidRDefault="008F58F7" w:rsidP="00416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>Forward (5′−3′)</w:t>
            </w:r>
          </w:p>
        </w:tc>
        <w:tc>
          <w:tcPr>
            <w:tcW w:w="3810" w:type="dxa"/>
          </w:tcPr>
          <w:p w14:paraId="47E8A961" w14:textId="77777777" w:rsidR="008F58F7" w:rsidRPr="00D55B23" w:rsidRDefault="008F58F7" w:rsidP="00416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>Reverse (5′−3′)</w:t>
            </w:r>
          </w:p>
        </w:tc>
      </w:tr>
      <w:tr w:rsidR="008F58F7" w:rsidRPr="00D55B23" w14:paraId="79536ECA" w14:textId="77777777" w:rsidTr="0041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85CBF76" w14:textId="77777777" w:rsidR="008F58F7" w:rsidRPr="00D55B23" w:rsidRDefault="008F58F7" w:rsidP="00416F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-1</w:t>
            </w:r>
          </w:p>
        </w:tc>
        <w:tc>
          <w:tcPr>
            <w:tcW w:w="3884" w:type="dxa"/>
          </w:tcPr>
          <w:p w14:paraId="7929E509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ATAGCAGCCACCTTCATTC </w:t>
            </w:r>
          </w:p>
        </w:tc>
        <w:tc>
          <w:tcPr>
            <w:tcW w:w="3810" w:type="dxa"/>
          </w:tcPr>
          <w:p w14:paraId="57447BEF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CACTGAGATCTTCCTATTG</w:t>
            </w:r>
          </w:p>
        </w:tc>
      </w:tr>
      <w:tr w:rsidR="008F58F7" w:rsidRPr="00D55B23" w14:paraId="7DE1268A" w14:textId="77777777" w:rsidTr="00416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0CE3BF7" w14:textId="77777777" w:rsidR="008F58F7" w:rsidRPr="00D55B23" w:rsidRDefault="008F58F7" w:rsidP="00416F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P-1α</w:t>
            </w:r>
          </w:p>
        </w:tc>
        <w:tc>
          <w:tcPr>
            <w:tcW w:w="3884" w:type="dxa"/>
          </w:tcPr>
          <w:p w14:paraId="52DF1A84" w14:textId="77777777" w:rsidR="008F58F7" w:rsidRPr="00D55B23" w:rsidRDefault="008F58F7" w:rsidP="00416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GTTCTCTGCATCACTTG </w:t>
            </w:r>
          </w:p>
        </w:tc>
        <w:tc>
          <w:tcPr>
            <w:tcW w:w="3810" w:type="dxa"/>
          </w:tcPr>
          <w:p w14:paraId="5409251A" w14:textId="77777777" w:rsidR="008F58F7" w:rsidRPr="00D55B23" w:rsidRDefault="008F58F7" w:rsidP="00416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TGCTCGTCTCAAAGTAGTC </w:t>
            </w:r>
          </w:p>
        </w:tc>
      </w:tr>
      <w:tr w:rsidR="008F58F7" w:rsidRPr="00D55B23" w14:paraId="278CBB54" w14:textId="77777777" w:rsidTr="0041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1908301" w14:textId="77777777" w:rsidR="008F58F7" w:rsidRPr="00D55B23" w:rsidRDefault="008F58F7" w:rsidP="00416F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3884" w:type="dxa"/>
          </w:tcPr>
          <w:p w14:paraId="5FFE9567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>CCAGGAGAAGATTCCAAAGATGTA</w:t>
            </w:r>
          </w:p>
        </w:tc>
        <w:tc>
          <w:tcPr>
            <w:tcW w:w="3810" w:type="dxa"/>
          </w:tcPr>
          <w:p w14:paraId="44B67AAB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 xml:space="preserve">CGTCGAGGATGTACCGAATTT </w:t>
            </w:r>
          </w:p>
        </w:tc>
      </w:tr>
      <w:tr w:rsidR="008F58F7" w:rsidRPr="00D55B23" w14:paraId="5A9C089E" w14:textId="77777777" w:rsidTr="00416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CFB4ABF" w14:textId="77777777" w:rsidR="008F58F7" w:rsidRPr="00D55B23" w:rsidRDefault="008F58F7" w:rsidP="00416F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α</w:t>
            </w:r>
          </w:p>
        </w:tc>
        <w:tc>
          <w:tcPr>
            <w:tcW w:w="3884" w:type="dxa"/>
          </w:tcPr>
          <w:p w14:paraId="2F6F7B4C" w14:textId="77777777" w:rsidR="008F58F7" w:rsidRPr="00D55B23" w:rsidRDefault="008F58F7" w:rsidP="00416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 xml:space="preserve">CTGAAGGAGATGCCTGAGATAC </w:t>
            </w:r>
          </w:p>
        </w:tc>
        <w:tc>
          <w:tcPr>
            <w:tcW w:w="3810" w:type="dxa"/>
          </w:tcPr>
          <w:p w14:paraId="62D9DA64" w14:textId="77777777" w:rsidR="008F58F7" w:rsidRPr="00D55B23" w:rsidRDefault="008F58F7" w:rsidP="00416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 xml:space="preserve">GATGGGCAACTGATGTGAAATAG </w:t>
            </w:r>
          </w:p>
        </w:tc>
      </w:tr>
      <w:tr w:rsidR="008F58F7" w:rsidRPr="00D55B23" w14:paraId="2BA55305" w14:textId="77777777" w:rsidTr="0041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F036A85" w14:textId="77777777" w:rsidR="008F58F7" w:rsidRPr="00D55B23" w:rsidRDefault="008F58F7" w:rsidP="00416F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α</w:t>
            </w:r>
          </w:p>
        </w:tc>
        <w:tc>
          <w:tcPr>
            <w:tcW w:w="3884" w:type="dxa"/>
          </w:tcPr>
          <w:p w14:paraId="311A30FB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>CCAGGGACCTCTCTCTAATCA</w:t>
            </w:r>
          </w:p>
        </w:tc>
        <w:tc>
          <w:tcPr>
            <w:tcW w:w="3810" w:type="dxa"/>
          </w:tcPr>
          <w:p w14:paraId="54D5DDA8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B23">
              <w:rPr>
                <w:rFonts w:ascii="Times New Roman" w:hAnsi="Times New Roman" w:cs="Times New Roman"/>
                <w:sz w:val="24"/>
                <w:szCs w:val="24"/>
              </w:rPr>
              <w:t>TCAGCTTGAGGGTTTGCTAC</w:t>
            </w:r>
          </w:p>
        </w:tc>
      </w:tr>
      <w:tr w:rsidR="008F58F7" w:rsidRPr="00D55B23" w14:paraId="2F309DC2" w14:textId="77777777" w:rsidTr="00416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06EAA42" w14:textId="77777777" w:rsidR="008F58F7" w:rsidRPr="00D55B23" w:rsidRDefault="008F58F7" w:rsidP="00416F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B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18s</w:t>
            </w:r>
          </w:p>
        </w:tc>
        <w:tc>
          <w:tcPr>
            <w:tcW w:w="3884" w:type="dxa"/>
          </w:tcPr>
          <w:p w14:paraId="3086455F" w14:textId="77777777" w:rsidR="008F58F7" w:rsidRPr="00D55B23" w:rsidRDefault="008F58F7" w:rsidP="00416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TCGGAACTGAGGCCATGAT</w:t>
            </w:r>
          </w:p>
        </w:tc>
        <w:tc>
          <w:tcPr>
            <w:tcW w:w="3810" w:type="dxa"/>
          </w:tcPr>
          <w:p w14:paraId="2A202B7A" w14:textId="77777777" w:rsidR="008F58F7" w:rsidRPr="00D55B23" w:rsidRDefault="008F58F7" w:rsidP="00416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ACCTCCGACTTCGTTC</w:t>
            </w:r>
          </w:p>
        </w:tc>
      </w:tr>
      <w:tr w:rsidR="008F58F7" w:rsidRPr="00D55B23" w14:paraId="1AA04E21" w14:textId="77777777" w:rsidTr="0041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720E0AB" w14:textId="77777777" w:rsidR="008F58F7" w:rsidRPr="00D55B23" w:rsidRDefault="008F58F7" w:rsidP="00416F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B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PDH</w:t>
            </w:r>
          </w:p>
        </w:tc>
        <w:tc>
          <w:tcPr>
            <w:tcW w:w="3884" w:type="dxa"/>
          </w:tcPr>
          <w:p w14:paraId="435809BA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AGCAATGCATCCTGCAC</w:t>
            </w:r>
          </w:p>
        </w:tc>
        <w:tc>
          <w:tcPr>
            <w:tcW w:w="3810" w:type="dxa"/>
          </w:tcPr>
          <w:p w14:paraId="237A01B5" w14:textId="77777777" w:rsidR="008F58F7" w:rsidRPr="00D55B23" w:rsidRDefault="008F58F7" w:rsidP="00416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TGGGTGGCAGTGATGGC</w:t>
            </w:r>
          </w:p>
        </w:tc>
      </w:tr>
    </w:tbl>
    <w:p w14:paraId="12E20582" w14:textId="021B8A9A" w:rsidR="008F58F7" w:rsidRPr="00D55B23" w:rsidRDefault="008F58F7" w:rsidP="008F58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A0E526" w14:textId="3883CD48" w:rsidR="00D55B23" w:rsidRDefault="00D55B23" w:rsidP="008F58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1BE10" w14:textId="7DB9952B" w:rsidR="00F07AD4" w:rsidRPr="00EA2FDC" w:rsidRDefault="00F07AD4" w:rsidP="00F07A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FD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B15CCE4" wp14:editId="62444F2F">
            <wp:extent cx="3600000" cy="2880001"/>
            <wp:effectExtent l="0" t="0" r="0" b="3175"/>
            <wp:docPr id="5" name="Picture 4" descr="A close-up of a piece of sa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7E22C8-DED8-B3B4-9EFF-BDD50505E5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lose-up of a piece of sand&#10;&#10;Description automatically generated">
                      <a:extLst>
                        <a:ext uri="{FF2B5EF4-FFF2-40B4-BE49-F238E27FC236}">
                          <a16:creationId xmlns:a16="http://schemas.microsoft.com/office/drawing/2014/main" id="{137E22C8-DED8-B3B4-9EFF-BDD50505E5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78778" w14:textId="689FC159" w:rsidR="00F07AD4" w:rsidRPr="00D55B23" w:rsidRDefault="00F07AD4" w:rsidP="00F07AD4">
      <w:pPr>
        <w:spacing w:before="120"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A2FD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EA2FDC">
        <w:rPr>
          <w:rFonts w:ascii="Times New Roman" w:hAnsi="Times New Roman" w:cs="Times New Roman"/>
          <w:sz w:val="24"/>
          <w:szCs w:val="24"/>
        </w:rPr>
        <w:t>.</w:t>
      </w:r>
      <w:r w:rsidRPr="00EA2FDC">
        <w:t xml:space="preserve"> </w:t>
      </w:r>
      <w:r w:rsidRPr="00EA2FDC">
        <w:rPr>
          <w:rFonts w:ascii="Times New Roman" w:hAnsi="Times New Roman" w:cs="Times New Roman"/>
          <w:sz w:val="24"/>
          <w:szCs w:val="24"/>
        </w:rPr>
        <w:t>Cross-sectional SEM of TNTs</w:t>
      </w:r>
      <w:r w:rsidR="00C21FA2" w:rsidRPr="00EA2FDC">
        <w:rPr>
          <w:rFonts w:ascii="Times New Roman" w:hAnsi="Times New Roman" w:cs="Times New Roman"/>
          <w:sz w:val="24"/>
          <w:szCs w:val="24"/>
        </w:rPr>
        <w:t xml:space="preserve"> showing the length of TNTs</w:t>
      </w:r>
      <w:r w:rsidR="00EA2FDC">
        <w:rPr>
          <w:rFonts w:ascii="Times New Roman" w:hAnsi="Times New Roman" w:cs="Times New Roman"/>
          <w:sz w:val="24"/>
          <w:szCs w:val="24"/>
        </w:rPr>
        <w:t>.</w:t>
      </w:r>
    </w:p>
    <w:p w14:paraId="336711E8" w14:textId="77777777" w:rsidR="00D55B23" w:rsidRPr="00D55B23" w:rsidRDefault="00D55B23" w:rsidP="008F58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C1FDA" w14:textId="1426C774" w:rsidR="00D55B23" w:rsidRPr="00EA2FDC" w:rsidRDefault="00D55B23" w:rsidP="005D7929">
      <w:pPr>
        <w:spacing w:before="120" w:after="12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EA2FD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014CB1" wp14:editId="18FAE661">
            <wp:extent cx="3848100" cy="2962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E5C46" w14:textId="317B7AB6" w:rsidR="00D55B23" w:rsidRPr="00D55B23" w:rsidRDefault="00D55B23" w:rsidP="005D7929">
      <w:pPr>
        <w:spacing w:before="120"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A2F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07AD4" w:rsidRPr="00EA2FD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A2FDC">
        <w:rPr>
          <w:rFonts w:ascii="Times New Roman" w:hAnsi="Times New Roman" w:cs="Times New Roman"/>
          <w:sz w:val="24"/>
          <w:szCs w:val="24"/>
        </w:rPr>
        <w:t>. Quantification of green fluorescence from the confocal images shown in Figure 5 to evaluate the MV uptake. No significant difference was observed between the MV loaded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55B23" w:rsidRPr="00D55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B108C"/>
    <w:multiLevelType w:val="multilevel"/>
    <w:tmpl w:val="6A56EB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  <w:u w:val="single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1" w15:restartNumberingAfterBreak="0">
    <w:nsid w:val="4FF7042C"/>
    <w:multiLevelType w:val="hybridMultilevel"/>
    <w:tmpl w:val="214A93C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E4B8C"/>
    <w:multiLevelType w:val="hybridMultilevel"/>
    <w:tmpl w:val="FA5E97F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065057">
    <w:abstractNumId w:val="0"/>
  </w:num>
  <w:num w:numId="2" w16cid:durableId="1941645828">
    <w:abstractNumId w:val="1"/>
  </w:num>
  <w:num w:numId="3" w16cid:durableId="7298839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F7"/>
    <w:rsid w:val="00084731"/>
    <w:rsid w:val="00142B95"/>
    <w:rsid w:val="001575D9"/>
    <w:rsid w:val="00174975"/>
    <w:rsid w:val="004073B2"/>
    <w:rsid w:val="005B744D"/>
    <w:rsid w:val="005D7929"/>
    <w:rsid w:val="008F58F7"/>
    <w:rsid w:val="0098275F"/>
    <w:rsid w:val="00C21FA2"/>
    <w:rsid w:val="00CA3527"/>
    <w:rsid w:val="00D36279"/>
    <w:rsid w:val="00D55B23"/>
    <w:rsid w:val="00EA2FDC"/>
    <w:rsid w:val="00F07AD4"/>
    <w:rsid w:val="00F5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832A6"/>
  <w15:chartTrackingRefBased/>
  <w15:docId w15:val="{823F2FC9-7C5C-4295-85F8-3CF20135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5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8F7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8F7"/>
    <w:rPr>
      <w:sz w:val="20"/>
      <w:szCs w:val="20"/>
      <w:lang w:val="en-AU"/>
    </w:rPr>
  </w:style>
  <w:style w:type="table" w:styleId="PlainTable2">
    <w:name w:val="Plain Table 2"/>
    <w:basedOn w:val="TableNormal"/>
    <w:uiPriority w:val="42"/>
    <w:rsid w:val="008F58F7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F58F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5B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3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p.han@uq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gulati@uq.edu.a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.ivanovski@uq.edu.a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Jayasree</dc:creator>
  <cp:keywords/>
  <dc:description/>
  <cp:lastModifiedBy>Karan Gulati</cp:lastModifiedBy>
  <cp:revision>7</cp:revision>
  <dcterms:created xsi:type="dcterms:W3CDTF">2023-09-18T03:03:00Z</dcterms:created>
  <dcterms:modified xsi:type="dcterms:W3CDTF">2023-10-2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18T12:59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74138d5-e577-4c45-8ab8-4162a31168af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dbd2f2b9bd108c23b407503c9c54d070387bfc465877cf83b8c3c7b6bc979b2</vt:lpwstr>
  </property>
</Properties>
</file>